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 xml:space="preserve">Supplementary table </w:t>
      </w:r>
      <w:r>
        <w:rPr>
          <w:rFonts w:hint="eastAsia" w:ascii="Times New Roman" w:hAnsi="Times New Roman" w:cs="Times New Roman"/>
          <w:szCs w:val="21"/>
          <w:lang w:val="en-US" w:eastAsia="zh-CN"/>
        </w:rPr>
        <w:t>1</w:t>
      </w:r>
      <w:r>
        <w:rPr>
          <w:rFonts w:hint="eastAsia"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bCs/>
          <w:color w:val="000000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The list of 4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04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anoikis-related gene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.</w:t>
      </w:r>
    </w:p>
    <w:tbl>
      <w:tblPr>
        <w:tblW w:w="8314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5265"/>
        <w:gridCol w:w="15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ene Symbol</w:t>
            </w:r>
          </w:p>
        </w:tc>
        <w:tc>
          <w:tcPr>
            <w:tcW w:w="52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scription</w:t>
            </w:r>
          </w:p>
        </w:tc>
        <w:tc>
          <w:tcPr>
            <w:tcW w:w="1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levance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RMS1</w:t>
            </w:r>
          </w:p>
        </w:tc>
        <w:tc>
          <w:tcPr>
            <w:tcW w:w="52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RMS1 Transcriptional Repressor And Anoikis Regulator</w:t>
            </w:r>
          </w:p>
        </w:tc>
        <w:tc>
          <w:tcPr>
            <w:tcW w:w="15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.613287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TK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tein Tyrosine Kinase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272868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TRK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eurotrophic Receptor Tyrosine Kinase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2512254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L2L1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L2 Like 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6798768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RC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RC Proto-Oncogene, Non-Receptor Tyrosine Kin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1722106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ACAM6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A Cell Adhesion Molecule 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095650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V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veolin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4529275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KT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KT Serine/Threonine Kinase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3970928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TGB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tegrin Subunit Beta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9933629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ACAM5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A Cell Adhesion Molecule 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6503133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FR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pidermal Growth Factor Recep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6053514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L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L2 Apoptosis Regula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5328521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SP8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spase 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4788475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TRH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eptidyl-TRNA Hydrolase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1858105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TAT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ignal Transducer And Activator Of Transcription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1315584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IK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alt Inducible Kinase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0653572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LE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LE Family Member 1, Transcriptional Corepress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0630393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APK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ath Associated Protein Kinase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9844667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TNNB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tenin Beta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9712512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NF304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inc Finger Protein 3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9362468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PK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togen-Activated Protein Kinase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7262132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MF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l2 Modifying Fac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7261264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TGA5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tegrin Subunit Alpha 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671030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P5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umor Protein P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6318120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CL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CL1 Apoptosis Regulator, BCL2 Family Memb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5728526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L2L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L2 Like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356115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SP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spase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11302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DH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dherin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052692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D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L2 Associated Agonist Of Cell Deat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9563069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IK3CA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osphatidylinositol-4,5-Bisphosphate 3-Kinase Catalytic Subunit Alph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937769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K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21 (RAC1) Activated Kinase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9244623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TGAV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tegrin Subunit Alpha 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8689126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N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ibronectin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8151993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PK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togen-Activated Protein Kinase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7237656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staglandin-Endoperoxide Synthase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6861307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X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L2 Associated X, Apoptosis Regula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542374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AR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AR1 Scaffold Protein, Cas Family Memb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542374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TEN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osphatase And Tensin Homolo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5130794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RBB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rb-B2 Receptor Tyrosine Kinase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428184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DK4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yruvate Dehydrogenase Kinase 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414790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GPTL4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giopoietin Like 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393246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YCS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ytochrome C, Somati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334253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RAF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-Raf Proto-Oncogene, Serine/Threonine Kin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3301353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AP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s1 Associated Transcriptional Regula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3268475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KRD13C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kyrin Repeat Domain 13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325486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TGA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tegrin Subunit Alpha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2929315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XA5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nexin A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2609207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IRC5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uloviral IAP Repeat Containing 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2507338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TOR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chanistic Target Of Rapamycin Kin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2461996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IMP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IMP Metallopeptidase Inhibitor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240242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DNF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rain Derived Neurotrophic Fac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2164425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SPG4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ondroitin Sulfate Proteoglycan 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1901459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SG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sigin (Ok Blood Group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1901459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KT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KT Serine/Threonine Kinase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1778640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TK1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rine/Threonine Kinase 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1471297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GF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sulin Like Growth Factor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142858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GF1R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sulin Like Growth Factor 1 Recep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1419472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TGA6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tegrin Subunit Alpha 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105042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K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tegrin Linked Kin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0785024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FLAR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SP8 And FADD Like Apoptosis Regula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0783927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HOA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s Homolog Family Member 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063979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IF1A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ypoxia Inducible Factor 1 Subunit Alph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06039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AP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ath Associated Protein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050726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YBBP1A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YB Binding Protein 1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0180194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LE5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LE Family Member 5, Transcriptional Modula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9953597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TGA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tegrin Subunit Alpha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9934748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TK2B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tein Tyrosine Kinase 2 Be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9906464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ND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yclin D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9770191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TTN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rtact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9770191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LR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lreticul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9404525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TF4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ctivating Transcription Factor 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9404525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DCP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UB Domain Containing Protein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9275233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EK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eckpoint Kinase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9046568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KP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-Phase Kinase Associated Protein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9036865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GF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epatocyte Growth Fac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8790788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2F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2F Transcription Factor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8774987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F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pidermal Growth Fac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8666754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IK3CG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osphatidylinositol-4,5-Bisphosphate 3-Kinase Catalytic Subunit Gam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8633956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TGB4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tegrin Subunit Beta 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8514163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APK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ath Associated Protein Kinase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8415628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IK3R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osphoinositide-3-Kinase Regulatory Subunit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81670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IK3R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osphoinositide-3-Kinase Regulatory Subunit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8133621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P2K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togen-Activated Protein Kinase Kinase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7921189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XCL1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-X-C Motif Chemokine Ligand 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7728718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GALS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alectin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7375526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BXW7-AS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BXW7 Antisense RNA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729995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K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L2 Antagonist/Killer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7259681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BHD4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bhydrolase Domain Containing 4, N-Acyl Phospholipase 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702597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D44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D44 Molecule (Indian Blood Group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991453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TGA4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tegrin Subunit Alpha 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858856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DD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s Associated Via Death Doma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858856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LDA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leckstrin Homology Like Domain Family A Member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858856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GFB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nsforming Growth Factor Beta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81775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MCN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emicentin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81775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MP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trix Metallopeptidase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68566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BPB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AAT Enhancer Binding Protein Be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68566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MIP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ll Migration Inducing Hyaluronidase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68566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DKN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yclin Dependent Kinase Inhibitor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630468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BL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bl Proto-Onco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505664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SP9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spase 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505664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FN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tratif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505664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TDH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tadher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505664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KCA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tein Kinase C Alph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317999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NFRSF10B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NF Receptor Superfamily Member 10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317999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XCL8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-X-C Motif Chemokine Ligand 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317999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R200C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croRNA 200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317999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R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drogen Recep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150618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DKN2A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yclin Dependent Kinase Inhibitor 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12159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PK8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togen-Activated Protein Kinase 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12159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PT1A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rnitine Palmitoyltransferase 1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12159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IK3CB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osphatidylinositol-4,5-Bisphosphate 3-Kinase Catalytic Subunit Be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12159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LDN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laudin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12159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R204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croRNA 2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12159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R26A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croRNA 26a-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12159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DKN1A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yclin Dependent Kinase Inhibitor 1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91509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DKN1B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yclin Dependent Kinase Inhibitor 1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91509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LF1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ruppel Like Factor 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91509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TRK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eurotrophic Receptor Tyrosine Kinase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699186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LAU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lasminogen Activator, Urokin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696763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YC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YC Proto-Oncogene, BHLH Transcription Fac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696763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MAD4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MAD Family Member 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696763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UC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ucin 1, Cell Surface Associat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696763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LK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lo Like Kinase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696763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LAUR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lasminogen Activator, Urokinase Recep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696763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GALS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alectin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696763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YCARD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YD And CARD Domain Contain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696763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SN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strin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696763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TGB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tegrin Subunit Beta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64779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RAS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RAS Proto-Oncogene, GTP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64779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BS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rombospondin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464307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ID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H3 Interacting Domain Death Agonis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464307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RAS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Ras Proto-Oncogene, GTP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315111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DK11B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yclin Dependent Kinase 11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214562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DK11A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yclin Dependent Kinase 11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214562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IAP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-Linked Inhibitor Of Apoptos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145853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PARG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eroxisome Proliferator Activated Receptor Gam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94298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6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terleukin 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94298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R145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croRNA 1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94298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R7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-C Motif Chemokine Receptor 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642583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SLN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sothel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642583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C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c Family Small GTPase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58178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RHL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rainyhead Like Transcription Factor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58178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TCH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tch Receptor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36274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HOG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s Homolog Family Member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33068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AR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ll Cycle And Apoptosis Regulator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33068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QO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D(P)H Quinone Dehydrogenase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301614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IRC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uloviral IAP Repeat Containing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275991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MP1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trix Metallopeptidase 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953068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S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s Cell Surface Death Recep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924500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TA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tastasis Associated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924500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YO5A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yosin V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897165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DA2R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ctodysplasin A2 Recep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897165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N6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llular Communication Network Factor 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897165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trix Metallopeptidase 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711922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BL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BL Proto-Oncogene 1, Non-Receptor Tyrosine Kin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711922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PK1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togen-Activated Protein Kinase 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711922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THLH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rathyroid Hormone Like Hormo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67475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DGFB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latelet Derived Growth Factor Subunit 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505423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LI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LI Family Zinc Finger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505423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ZH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nhancer Of Zeste 2 Polycomb Repressive Complex 2 Subuni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49513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XCR4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-X-C Motif Chemokine Receptor 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40317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IPK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ceptor Interacting Serine/Threonine Kinase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315562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MGA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igh Mobility Group AT-Hook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28709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IK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alt Inducible Kinase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28709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NFSF10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NF Superfamily Member 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28709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GPTL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giopoietin Like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102775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100A4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100 Calcium Binding Protein A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054637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TV4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TS Variant Transcription Factor 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054637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TF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eurotrophin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054637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R2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croRNA 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054637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R124-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croRNA 124-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054637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TRA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trA Serine Peptidase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804894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ATS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arge Tumor Suppressor Kinase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804894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ACAM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A Cell Adhesion Molecule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804894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IF2AK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ukaryotic Translation Initiation Factor 2 Alpha Kinase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77470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AMC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aminin Subunit Gamma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77470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AMA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aminin Subunit Alpha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77470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AMB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aminin Subunit Beta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77470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DH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dherin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578296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SNK2A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sein Kinase 2 Alpha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578296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DIL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F Like Repeats And Discoidin Domains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578296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EB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inc Finger E-Box Binding Homeobox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533313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LN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alin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533313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PHA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PH Receptor 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371796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D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peroxide Dismutase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371796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IRT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irtuin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371796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LFM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lfactomedin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371796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LU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luster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232913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INK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rine Peptidase Inhibitor Kazal Type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232913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PEB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ytoplasmic Polyadenylation Element Binding Protein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232913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T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-Acetyltransferase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153468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SG10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umor Susceptibility 1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153468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R200A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croRNA 200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153468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R6744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croRNA 67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153468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RPINA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rpin Family A Member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097566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KT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KT Serine/Threonine Kinase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9210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LA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LA Proto-Oncogene, NF-KB Subuni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9210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NFRSF1A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NF Receptor Superfamily Member 1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9210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FP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lpha Fetoprote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9210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SLG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s Ligan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9210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X4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DPH Oxidase 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9210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TGA8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tegrin Subunit Alpha 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9210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ATB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ATB Homeobox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9210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D6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D63 Molecu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9210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EF1A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ukaryotic Translation Elongation Factor 1 Alpha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9210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TB4R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eukotriene B4 Receptor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9210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BK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DZ Binding Kin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9210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VS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tochondrial Antiviral Signaling Prote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9210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RC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istidine Rich Calcium Binding Prote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9210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HOB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s Homolog Family Member 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891946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N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llular Communication Network Factor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891946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PP1R13B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tein Phosphatase 1 Regulatory Subunit 13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891946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LG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lasminoge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830267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T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T Proto-Oncogene, Receptor Tyrosine Kin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810537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F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f-1 Proto-Oncogene, Serine/Threonine Kin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671267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RP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ly(ADP-Ribose) Polymerase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671267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KCQ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tein Kinase C The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671267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RCA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RCA2 DNA Repair Associat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671267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B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B Transcriptional Corepressor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671267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OCK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dicator Of Cytokinesis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671267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AVCR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epatitis A Virus Cellular Receptor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671267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1 Transcription Fac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671267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TN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itronect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671267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HBB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hibin Subunit Beta 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671267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DCD4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grammed Cell Death 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671267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NBP9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N Binding Protein 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671267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PF4B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e-MRNA Processing Factor 4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671267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SN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strin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671267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SN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strin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671267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D24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D24 Molecu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671267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BTB7A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inc Finger And BTB Domain Containing 7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671267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R14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croRNA 1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671267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LANE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lastase, Neutrophil Express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48749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DR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inase Insert Domain Recep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399686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DM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DM2 Proto-Oncoge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399686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FE2L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FE2 Like BZIP Transcription Factor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399686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KCI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tein Kinase C Io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399686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EB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inc Finger E-Box Binding Homeobox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399686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K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exokinase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399686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L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loth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399686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RYAB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rystallin Alpha 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399686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PHB6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PH Receptor B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399686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GF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ibroblast Growth Factor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399686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TF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actotransferr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399686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QGAP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Q Motif Containing GTPase Activating Protein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399686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GAT5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lpha-1,6-Mannosylglycoprotein 6-Beta-N-Acetylglucosaminyltransfer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399686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DCBP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yndecan Binding Prote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399686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BHD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bhydrolase Domain Containing 2, Acylglycerol Lip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399686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IB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i-B Transcription Fac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399686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IM3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ipartite Motif Containing 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399686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R1827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croRNA 18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399686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DGFRB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latelet Derived Growth Factor Receptor Be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09928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LR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oll Like Receptor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09928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RAS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RAS Proto-Oncogene, GTP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09928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LAT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lasminogen Activator, Tissue Typ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09928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OCK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ho Associated Coiled-Coil Containing Protein Kinase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09928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SP10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spase 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09928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K4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21 (RAC1) Activated Kinase 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09928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EGFA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ascular Endothelial Growth Factor 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09928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IN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eptidylprolyl Cis/Trans Isomerase, NIMA-Interacting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09928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WHAZ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yrosine 3-Monooxygenase/Tryptophan 5-Monooxygenase Activation Protein Ze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09928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WIST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wist Family BHLH Transcription Factor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09928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BE2C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biquitin Conjugating Enzyme E2 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09928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MP6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one Morphogenetic Protein 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09928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LK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TS Transcription Factor ELK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09928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DX4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eroxiredoxin 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09928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NIP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L2 Interacting Protein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09928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NIP3L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L2 Interacting Protein 3 Lik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09928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DM3A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ysine Demethylase 3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09928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MO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IM Domain Only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09928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NF3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inc Finger Protein 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09928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R200B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croRNA 200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09928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R525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croRNA 5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09928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R36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croRNA 3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09928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UBB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ubulin Beta 3 Class 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960406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SP90B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eat Shock Protein 90 Beta Family Member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960406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TPN1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tein Tyrosine Phosphatase Non-Receptor Type 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583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LC2A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lute Carrier Family 2 Member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583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MOX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eme Oxygenase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583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KACA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tein Kinase CAMP-Activated Catalytic Subunit Alph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583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K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21 (RAC1) Activated Kinase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583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IK3R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osphoinositide-3-Kinase Regulatory Subunit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583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PP2CA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tein Phosphatase 2 Catalytic Subunit Alph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583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SP6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spase 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583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D36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D36 Molecu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583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DH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dherin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583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RP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DL Receptor Related Protein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583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TK6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tein Tyrosine Kinase 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583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LO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lyoxalase 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583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PAR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ysophosphatidic Acid Receptor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583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K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21 (RAC1) Activated Kinase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583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DCY10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denylate Cyclase 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583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EF2K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ukaryotic Elongation Factor 2 Kin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583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ACAM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A Cell Adhesion Molecule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583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DF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rowth Differentiation Factor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583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7A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terleukin 17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583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BL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B Transcriptional Corepressor Like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583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IRPA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ignal Regulatory Protein Alph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583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F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NF Receptor Associated Factor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583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NX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tor Neuron And Pancreas Homeobox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583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NFRSF12A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NF Receptor Superfamily Member 1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583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PS37A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PS37A Subunit Of ESCRT-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583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G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G Cochaperone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583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POBEC3G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polipoprotein B MRNA Editing Enzyme Catalytic Subunit 3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583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L13A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llagen Type XIII Alpha 1 Cha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583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D9A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D9 Checkpoint Clamp Component 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583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FI27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terferon Alpha Inducible Protein 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583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TPRIP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ositol 1,4,5-Trisphosphate Receptor Interacting Prote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583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L2L15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L2 Like 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7583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NAI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nail Family Transcriptional Repressor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492297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LUD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lutamate Dehydrogenase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3538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TCH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tch Receptor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3538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TPN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tein Tyrosine Phosphatase Non-Receptor Type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3538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SN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tty Acid Synth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3538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YH9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yosin Heavy Chain 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3538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PS6KB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ibosomal Protein S6 Kinase B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3538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IRT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irtuin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3538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PM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opomyosin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3538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PP2R1A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tein Phosphatase 2 Scaffold Subunit Aalph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3538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L4A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llagen Type IV Alpha 2 Cha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3538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TNND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tenin Delta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3538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D15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D151 Molecule (Raph Blood Group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3538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MP1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trix Metallopeptidase 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3538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MA7A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maphorin 7A (John Milton Hagen Blood Group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3538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RHGEF7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ho Guanine Nucleotide Exchange Factor 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3538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ST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one Marrow Stromal Cell Antigen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3538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PP2R5A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tein Phosphatase 2 Regulatory Subunit B'Alph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3538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PP2R2D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tein Phosphatase 2 Regulatory Subunit Bdel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3538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N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llular Communication Network Factor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3538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DC178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iled-Coil Domain Containing 1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3538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R10A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croRNA 10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3538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R30C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croRNA 30c-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3538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R30B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croRNA 30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3538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HC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HC Adaptor Protein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13910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UB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UB1 Mitotic Checkpoint Serine/Threonine Kin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82677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DC25C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ll Division Cycle 25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82677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UB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UB3 Mitotic Checkpoint Prote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82677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R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R Tyrosine Kin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82677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TGB5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tegrin Subunit Beta 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82677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TD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T Domain Containing 2, Histone Lysine Methyltransfer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82677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P7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umor Protein P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82677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L2L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L2 Like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82677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DK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yclin Dependent Kinase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82677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D2L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totic Arrest Deficient 2 Like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82677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LCO1B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lute Carrier Organic Anion Transporter Family Member 1B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82677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LG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iscs Large MAGUK Scaffold Protein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82677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DAR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ctodysplasin A Recep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82677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DGF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eratocarcinoma-Derived Growth Factor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82677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DCD6IP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grammed Cell Death 6 Interacting Prote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82677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CRIB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cribble Planar Cell Polarity Prote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82677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H3GLB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H3 Domain Containing GRB2 Like, Endophilin B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82677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YNLL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ynein Light Chain LC8-Type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82677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SC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SC Complex Subunit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579350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G4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G Cochaperone 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184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P3K7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togen-Activated Protein Kinase Kinase Kinase 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17490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10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agulation Factor 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554270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agulation Factor III, Tissue Fac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554270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DAMTSL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DAMTS Like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554270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RPINB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rpin Family B Member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554270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R181A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croRNA 181a-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554270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P3K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togen-Activated Protein Kinase Kinase Kinase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362472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TBP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-Terminal Binding Protein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362472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ACAM4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A Cell Adhesion Molecule 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02150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XN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xill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894467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LAT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tastasis Associated Lung Adenocarcinoma Transcript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857300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KBKG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hibitor Of Nuclear Factor Kappa B Kinase Regulatory Subunit Gam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37530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FDP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nscription Factor Dp-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37530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RYBA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rystallin Beta 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37530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RPINE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rpin Family E Member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28532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OXO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orkhead Box O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27323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CTG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ctin Gamma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089963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RHGDIA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ho GDP Dissociation Inhibitor Alph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089963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ZR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zr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089963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LC39A6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lute Carrier Family 39 Member 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089963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IN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ridging Integrator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98743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IAM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IAM Rac1 Associated GEF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98743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DPK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-Phosphoinositide Dependent Protein Kinase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944353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MAD7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MAD Family Member 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715857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TRK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eurotrophic Receptor Tyrosine Kinase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415458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HOC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s Homolog Family Member 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415458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SP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spase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336013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NC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enascin 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103557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RF6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terferon Regulatory Factor 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103557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OTAIR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OX Transcript Antisense R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07449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NE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lucosamine (UDP-N-Acetyl)-2-Epimerase/N-Acetylmannosamine Kin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853812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AF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IAP Associated Factor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853812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FRP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creted Frizzled Related Protein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817455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P2K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togen-Activated Protein Kinase Kinase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67004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SK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-Terminal Src Kin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67004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IK3C2B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osphatidylinositol-4-Phosphate 3-Kinase Catalytic Subunit Type 2 Be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67004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OXC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orkhead Box C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67004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AGLN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nsgel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67004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RHGDIB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ho GDP Dissociation Inhibitor Be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67004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NDOG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ndonuclease 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67004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CK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ceptor For Activated C Kinase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67004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BLIM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ilamin Binding LIM Protein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67004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DC80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iled-Coil Domain Containing 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67004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KD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tein Kinase D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58223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DHA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actate Dehydrogenase 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281832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XA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nexin 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281832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P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creted Phosphoprotein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281832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MARCE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WI/SNF Related, Matrix Associated, Actin Dependent Regulator Of Chromatin, Subfamily E, Member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281832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SOX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uiescin Sulfhydryl Oxidase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281832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BFOX2</w:t>
            </w:r>
          </w:p>
        </w:tc>
        <w:tc>
          <w:tcPr>
            <w:tcW w:w="52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NA Binding Fox-1 Homolog 2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28183281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gzZWJmNTU5NWVhYmM2ZDU2ZTUwNjIyMTAyZWNhODcifQ=="/>
  </w:docVars>
  <w:rsids>
    <w:rsidRoot w:val="00A35D5C"/>
    <w:rsid w:val="000571D9"/>
    <w:rsid w:val="002D0654"/>
    <w:rsid w:val="002F2909"/>
    <w:rsid w:val="007A766C"/>
    <w:rsid w:val="00A35D5C"/>
    <w:rsid w:val="0E6260CC"/>
    <w:rsid w:val="20CF4792"/>
    <w:rsid w:val="37195244"/>
    <w:rsid w:val="4CA01837"/>
    <w:rsid w:val="657F16B0"/>
    <w:rsid w:val="73751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2463</Words>
  <Characters>16758</Characters>
  <Lines>1</Lines>
  <Paragraphs>1</Paragraphs>
  <TotalTime>20</TotalTime>
  <ScaleCrop>false</ScaleCrop>
  <LinksUpToDate>false</LinksUpToDate>
  <CharactersWithSpaces>18005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2T17:45:00Z</dcterms:created>
  <dc:creator>Admin</dc:creator>
  <cp:lastModifiedBy>CA永远是我大哥</cp:lastModifiedBy>
  <dcterms:modified xsi:type="dcterms:W3CDTF">2022-07-25T09:51:5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CE266BA1143540E4A42DEE44D2828A39</vt:lpwstr>
  </property>
</Properties>
</file>